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B657F" w14:textId="77777777" w:rsidR="00412748" w:rsidRDefault="00412748" w:rsidP="004127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 1</w:t>
      </w:r>
    </w:p>
    <w:p w14:paraId="4EF17EE5" w14:textId="77777777" w:rsidR="00412748" w:rsidRPr="002761DC" w:rsidRDefault="00412748" w:rsidP="004127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</w:t>
      </w:r>
      <w:r w:rsidRPr="002761DC">
        <w:rPr>
          <w:rFonts w:ascii="Times New Roman" w:hAnsi="Times New Roman" w:cs="Times New Roman"/>
          <w:sz w:val="24"/>
          <w:szCs w:val="24"/>
        </w:rPr>
        <w:t xml:space="preserve">ble 3: </w:t>
      </w:r>
      <w:r>
        <w:rPr>
          <w:rFonts w:ascii="Times New Roman" w:hAnsi="Times New Roman" w:cs="Times New Roman"/>
          <w:sz w:val="24"/>
          <w:szCs w:val="24"/>
        </w:rPr>
        <w:t xml:space="preserve">Item </w:t>
      </w:r>
      <w:r w:rsidRPr="002761DC">
        <w:rPr>
          <w:rFonts w:ascii="Times New Roman" w:hAnsi="Times New Roman" w:cs="Times New Roman"/>
          <w:sz w:val="24"/>
          <w:szCs w:val="24"/>
        </w:rPr>
        <w:t xml:space="preserve">Regression Weights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2278"/>
        <w:gridCol w:w="1075"/>
        <w:gridCol w:w="3178"/>
        <w:gridCol w:w="1417"/>
      </w:tblGrid>
      <w:tr w:rsidR="00412748" w:rsidRPr="00B23B65" w14:paraId="62FE5943" w14:textId="77777777" w:rsidTr="0058315B">
        <w:tc>
          <w:tcPr>
            <w:tcW w:w="1374" w:type="dxa"/>
          </w:tcPr>
          <w:p w14:paraId="219DF527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</w:tcPr>
          <w:p w14:paraId="43D2AA77" w14:textId="77777777" w:rsidR="00412748" w:rsidRPr="009E277A" w:rsidRDefault="00412748" w:rsidP="005831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Weights</w:t>
            </w:r>
          </w:p>
        </w:tc>
        <w:tc>
          <w:tcPr>
            <w:tcW w:w="1075" w:type="dxa"/>
          </w:tcPr>
          <w:p w14:paraId="03E27425" w14:textId="77777777" w:rsidR="00412748" w:rsidRPr="009E277A" w:rsidRDefault="00412748" w:rsidP="005831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3178" w:type="dxa"/>
          </w:tcPr>
          <w:p w14:paraId="218E6BE9" w14:textId="77777777" w:rsidR="00412748" w:rsidRPr="009E277A" w:rsidRDefault="00412748" w:rsidP="005831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Regression Weights</w:t>
            </w:r>
          </w:p>
        </w:tc>
        <w:tc>
          <w:tcPr>
            <w:tcW w:w="1417" w:type="dxa"/>
          </w:tcPr>
          <w:p w14:paraId="6FCE9385" w14:textId="77777777" w:rsidR="00412748" w:rsidRPr="009E277A" w:rsidRDefault="00412748" w:rsidP="005831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12748" w:rsidRPr="00B23B65" w14:paraId="38B23CDE" w14:textId="77777777" w:rsidTr="0058315B">
        <w:tc>
          <w:tcPr>
            <w:tcW w:w="1374" w:type="dxa"/>
          </w:tcPr>
          <w:p w14:paraId="52B35A9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2278" w:type="dxa"/>
          </w:tcPr>
          <w:p w14:paraId="45A771B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075" w:type="dxa"/>
          </w:tcPr>
          <w:p w14:paraId="43C1E33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78" w:type="dxa"/>
          </w:tcPr>
          <w:p w14:paraId="003703F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99</w:t>
            </w:r>
          </w:p>
        </w:tc>
        <w:tc>
          <w:tcPr>
            <w:tcW w:w="1417" w:type="dxa"/>
          </w:tcPr>
          <w:p w14:paraId="599EB5D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9BEFA8A" w14:textId="77777777" w:rsidTr="0058315B">
        <w:tc>
          <w:tcPr>
            <w:tcW w:w="1374" w:type="dxa"/>
          </w:tcPr>
          <w:p w14:paraId="28D5D10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2278" w:type="dxa"/>
          </w:tcPr>
          <w:p w14:paraId="2DC03B0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56</w:t>
            </w:r>
          </w:p>
        </w:tc>
        <w:tc>
          <w:tcPr>
            <w:tcW w:w="1075" w:type="dxa"/>
          </w:tcPr>
          <w:p w14:paraId="42A64F3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1</w:t>
            </w:r>
          </w:p>
        </w:tc>
        <w:tc>
          <w:tcPr>
            <w:tcW w:w="3178" w:type="dxa"/>
          </w:tcPr>
          <w:p w14:paraId="0138F31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62</w:t>
            </w:r>
          </w:p>
        </w:tc>
        <w:tc>
          <w:tcPr>
            <w:tcW w:w="1417" w:type="dxa"/>
          </w:tcPr>
          <w:p w14:paraId="00D3004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67D5D94A" w14:textId="77777777" w:rsidTr="0058315B">
        <w:tc>
          <w:tcPr>
            <w:tcW w:w="1374" w:type="dxa"/>
          </w:tcPr>
          <w:p w14:paraId="6E9E556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2278" w:type="dxa"/>
          </w:tcPr>
          <w:p w14:paraId="4B4077F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152</w:t>
            </w:r>
          </w:p>
        </w:tc>
        <w:tc>
          <w:tcPr>
            <w:tcW w:w="1075" w:type="dxa"/>
          </w:tcPr>
          <w:p w14:paraId="0347F7B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57</w:t>
            </w:r>
          </w:p>
        </w:tc>
        <w:tc>
          <w:tcPr>
            <w:tcW w:w="3178" w:type="dxa"/>
          </w:tcPr>
          <w:p w14:paraId="7AF6A99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59</w:t>
            </w:r>
          </w:p>
        </w:tc>
        <w:tc>
          <w:tcPr>
            <w:tcW w:w="1417" w:type="dxa"/>
          </w:tcPr>
          <w:p w14:paraId="63D46FE7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8F51328" w14:textId="77777777" w:rsidTr="0058315B">
        <w:tc>
          <w:tcPr>
            <w:tcW w:w="1374" w:type="dxa"/>
          </w:tcPr>
          <w:p w14:paraId="11FDED1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2278" w:type="dxa"/>
          </w:tcPr>
          <w:p w14:paraId="557C37F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302</w:t>
            </w:r>
          </w:p>
        </w:tc>
        <w:tc>
          <w:tcPr>
            <w:tcW w:w="1075" w:type="dxa"/>
          </w:tcPr>
          <w:p w14:paraId="197C88B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58</w:t>
            </w:r>
          </w:p>
        </w:tc>
        <w:tc>
          <w:tcPr>
            <w:tcW w:w="3178" w:type="dxa"/>
          </w:tcPr>
          <w:p w14:paraId="59961AA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64</w:t>
            </w:r>
          </w:p>
        </w:tc>
        <w:tc>
          <w:tcPr>
            <w:tcW w:w="1417" w:type="dxa"/>
          </w:tcPr>
          <w:p w14:paraId="6E89D67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7DE4D88F" w14:textId="77777777" w:rsidTr="0058315B">
        <w:tc>
          <w:tcPr>
            <w:tcW w:w="1374" w:type="dxa"/>
          </w:tcPr>
          <w:p w14:paraId="2CECB87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2278" w:type="dxa"/>
          </w:tcPr>
          <w:p w14:paraId="106DFD1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28</w:t>
            </w:r>
          </w:p>
        </w:tc>
        <w:tc>
          <w:tcPr>
            <w:tcW w:w="1075" w:type="dxa"/>
          </w:tcPr>
          <w:p w14:paraId="6692E38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2</w:t>
            </w:r>
          </w:p>
        </w:tc>
        <w:tc>
          <w:tcPr>
            <w:tcW w:w="3178" w:type="dxa"/>
          </w:tcPr>
          <w:p w14:paraId="2C2F5DC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29</w:t>
            </w:r>
          </w:p>
        </w:tc>
        <w:tc>
          <w:tcPr>
            <w:tcW w:w="1417" w:type="dxa"/>
          </w:tcPr>
          <w:p w14:paraId="302E5E4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4FF3743" w14:textId="77777777" w:rsidTr="0058315B">
        <w:tc>
          <w:tcPr>
            <w:tcW w:w="1374" w:type="dxa"/>
          </w:tcPr>
          <w:p w14:paraId="4F54DA5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2278" w:type="dxa"/>
          </w:tcPr>
          <w:p w14:paraId="05480C5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390</w:t>
            </w:r>
          </w:p>
        </w:tc>
        <w:tc>
          <w:tcPr>
            <w:tcW w:w="1075" w:type="dxa"/>
          </w:tcPr>
          <w:p w14:paraId="380E91A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66</w:t>
            </w:r>
          </w:p>
        </w:tc>
        <w:tc>
          <w:tcPr>
            <w:tcW w:w="3178" w:type="dxa"/>
          </w:tcPr>
          <w:p w14:paraId="21F61C3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54</w:t>
            </w:r>
          </w:p>
        </w:tc>
        <w:tc>
          <w:tcPr>
            <w:tcW w:w="1417" w:type="dxa"/>
          </w:tcPr>
          <w:p w14:paraId="79A5497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56A77D9" w14:textId="77777777" w:rsidTr="0058315B">
        <w:tc>
          <w:tcPr>
            <w:tcW w:w="1374" w:type="dxa"/>
          </w:tcPr>
          <w:p w14:paraId="5DF7DCA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2278" w:type="dxa"/>
          </w:tcPr>
          <w:p w14:paraId="08D7FDC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349</w:t>
            </w:r>
          </w:p>
        </w:tc>
        <w:tc>
          <w:tcPr>
            <w:tcW w:w="1075" w:type="dxa"/>
          </w:tcPr>
          <w:p w14:paraId="612FADB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59</w:t>
            </w:r>
          </w:p>
        </w:tc>
        <w:tc>
          <w:tcPr>
            <w:tcW w:w="3178" w:type="dxa"/>
          </w:tcPr>
          <w:p w14:paraId="7D27E09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75</w:t>
            </w:r>
          </w:p>
        </w:tc>
        <w:tc>
          <w:tcPr>
            <w:tcW w:w="1417" w:type="dxa"/>
          </w:tcPr>
          <w:p w14:paraId="7DE06AB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0977254" w14:textId="77777777" w:rsidTr="0058315B">
        <w:tc>
          <w:tcPr>
            <w:tcW w:w="1374" w:type="dxa"/>
          </w:tcPr>
          <w:p w14:paraId="00848E7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2278" w:type="dxa"/>
          </w:tcPr>
          <w:p w14:paraId="7859008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224</w:t>
            </w:r>
          </w:p>
        </w:tc>
        <w:tc>
          <w:tcPr>
            <w:tcW w:w="1075" w:type="dxa"/>
          </w:tcPr>
          <w:p w14:paraId="0977255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54</w:t>
            </w:r>
          </w:p>
        </w:tc>
        <w:tc>
          <w:tcPr>
            <w:tcW w:w="3178" w:type="dxa"/>
          </w:tcPr>
          <w:p w14:paraId="3ADFA92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64</w:t>
            </w:r>
          </w:p>
        </w:tc>
        <w:tc>
          <w:tcPr>
            <w:tcW w:w="1417" w:type="dxa"/>
          </w:tcPr>
          <w:p w14:paraId="316952B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878EA27" w14:textId="77777777" w:rsidTr="0058315B">
        <w:tc>
          <w:tcPr>
            <w:tcW w:w="1374" w:type="dxa"/>
          </w:tcPr>
          <w:p w14:paraId="3D09C24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2278" w:type="dxa"/>
          </w:tcPr>
          <w:p w14:paraId="3A6FF03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43</w:t>
            </w:r>
          </w:p>
        </w:tc>
        <w:tc>
          <w:tcPr>
            <w:tcW w:w="1075" w:type="dxa"/>
          </w:tcPr>
          <w:p w14:paraId="7360666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8</w:t>
            </w:r>
          </w:p>
        </w:tc>
        <w:tc>
          <w:tcPr>
            <w:tcW w:w="3178" w:type="dxa"/>
          </w:tcPr>
          <w:p w14:paraId="5446064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09</w:t>
            </w:r>
          </w:p>
        </w:tc>
        <w:tc>
          <w:tcPr>
            <w:tcW w:w="1417" w:type="dxa"/>
          </w:tcPr>
          <w:p w14:paraId="1D6C229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DF8E995" w14:textId="77777777" w:rsidTr="0058315B">
        <w:tc>
          <w:tcPr>
            <w:tcW w:w="1374" w:type="dxa"/>
          </w:tcPr>
          <w:p w14:paraId="31BBC37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2278" w:type="dxa"/>
          </w:tcPr>
          <w:p w14:paraId="0B45A7C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410</w:t>
            </w:r>
          </w:p>
        </w:tc>
        <w:tc>
          <w:tcPr>
            <w:tcW w:w="1075" w:type="dxa"/>
          </w:tcPr>
          <w:p w14:paraId="0A4191E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6</w:t>
            </w:r>
          </w:p>
        </w:tc>
        <w:tc>
          <w:tcPr>
            <w:tcW w:w="3178" w:type="dxa"/>
          </w:tcPr>
          <w:p w14:paraId="1087D96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25</w:t>
            </w:r>
          </w:p>
        </w:tc>
        <w:tc>
          <w:tcPr>
            <w:tcW w:w="1417" w:type="dxa"/>
          </w:tcPr>
          <w:p w14:paraId="46AC605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266E401" w14:textId="77777777" w:rsidTr="0058315B">
        <w:tc>
          <w:tcPr>
            <w:tcW w:w="1374" w:type="dxa"/>
          </w:tcPr>
          <w:p w14:paraId="3125DC4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2278" w:type="dxa"/>
          </w:tcPr>
          <w:p w14:paraId="147FB5B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67</w:t>
            </w:r>
          </w:p>
        </w:tc>
        <w:tc>
          <w:tcPr>
            <w:tcW w:w="1075" w:type="dxa"/>
          </w:tcPr>
          <w:p w14:paraId="026B940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8</w:t>
            </w:r>
          </w:p>
        </w:tc>
        <w:tc>
          <w:tcPr>
            <w:tcW w:w="3178" w:type="dxa"/>
          </w:tcPr>
          <w:p w14:paraId="741AF39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62</w:t>
            </w:r>
          </w:p>
        </w:tc>
        <w:tc>
          <w:tcPr>
            <w:tcW w:w="1417" w:type="dxa"/>
          </w:tcPr>
          <w:p w14:paraId="48FFA4E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1100BF5" w14:textId="77777777" w:rsidTr="0058315B">
        <w:tc>
          <w:tcPr>
            <w:tcW w:w="1374" w:type="dxa"/>
          </w:tcPr>
          <w:p w14:paraId="1045ADE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2278" w:type="dxa"/>
          </w:tcPr>
          <w:p w14:paraId="5C2DC2A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155</w:t>
            </w:r>
          </w:p>
        </w:tc>
        <w:tc>
          <w:tcPr>
            <w:tcW w:w="1075" w:type="dxa"/>
          </w:tcPr>
          <w:p w14:paraId="62912F9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56</w:t>
            </w:r>
          </w:p>
        </w:tc>
        <w:tc>
          <w:tcPr>
            <w:tcW w:w="3178" w:type="dxa"/>
          </w:tcPr>
          <w:p w14:paraId="76DAE90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74</w:t>
            </w:r>
          </w:p>
        </w:tc>
        <w:tc>
          <w:tcPr>
            <w:tcW w:w="1417" w:type="dxa"/>
          </w:tcPr>
          <w:p w14:paraId="4729939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43E59F3" w14:textId="77777777" w:rsidTr="0058315B">
        <w:tc>
          <w:tcPr>
            <w:tcW w:w="1374" w:type="dxa"/>
          </w:tcPr>
          <w:p w14:paraId="7FA7726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2278" w:type="dxa"/>
          </w:tcPr>
          <w:p w14:paraId="55DC75F7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1075" w:type="dxa"/>
          </w:tcPr>
          <w:p w14:paraId="05A6668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6</w:t>
            </w:r>
          </w:p>
        </w:tc>
        <w:tc>
          <w:tcPr>
            <w:tcW w:w="3178" w:type="dxa"/>
          </w:tcPr>
          <w:p w14:paraId="5BB78B0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61</w:t>
            </w:r>
          </w:p>
        </w:tc>
        <w:tc>
          <w:tcPr>
            <w:tcW w:w="1417" w:type="dxa"/>
          </w:tcPr>
          <w:p w14:paraId="2B5C6FE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149DC5D" w14:textId="77777777" w:rsidTr="0058315B">
        <w:tc>
          <w:tcPr>
            <w:tcW w:w="1374" w:type="dxa"/>
          </w:tcPr>
          <w:p w14:paraId="370D6F0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2278" w:type="dxa"/>
          </w:tcPr>
          <w:p w14:paraId="19686E4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1075" w:type="dxa"/>
          </w:tcPr>
          <w:p w14:paraId="565A74E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8</w:t>
            </w:r>
          </w:p>
        </w:tc>
        <w:tc>
          <w:tcPr>
            <w:tcW w:w="3178" w:type="dxa"/>
          </w:tcPr>
          <w:p w14:paraId="6742973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85</w:t>
            </w:r>
          </w:p>
        </w:tc>
        <w:tc>
          <w:tcPr>
            <w:tcW w:w="1417" w:type="dxa"/>
          </w:tcPr>
          <w:p w14:paraId="00B094D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617B456B" w14:textId="77777777" w:rsidTr="0058315B">
        <w:tc>
          <w:tcPr>
            <w:tcW w:w="1374" w:type="dxa"/>
          </w:tcPr>
          <w:p w14:paraId="5997855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2278" w:type="dxa"/>
          </w:tcPr>
          <w:p w14:paraId="24E46B9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75" w:type="dxa"/>
          </w:tcPr>
          <w:p w14:paraId="6A00220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78" w:type="dxa"/>
          </w:tcPr>
          <w:p w14:paraId="2226136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04</w:t>
            </w:r>
          </w:p>
        </w:tc>
        <w:tc>
          <w:tcPr>
            <w:tcW w:w="1417" w:type="dxa"/>
          </w:tcPr>
          <w:p w14:paraId="29C40ED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4C35B5C" w14:textId="77777777" w:rsidTr="0058315B">
        <w:tc>
          <w:tcPr>
            <w:tcW w:w="1374" w:type="dxa"/>
          </w:tcPr>
          <w:p w14:paraId="512313D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2278" w:type="dxa"/>
          </w:tcPr>
          <w:p w14:paraId="49BD874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00</w:t>
            </w:r>
          </w:p>
        </w:tc>
        <w:tc>
          <w:tcPr>
            <w:tcW w:w="1075" w:type="dxa"/>
          </w:tcPr>
          <w:p w14:paraId="06FCB7D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0</w:t>
            </w:r>
          </w:p>
        </w:tc>
        <w:tc>
          <w:tcPr>
            <w:tcW w:w="3178" w:type="dxa"/>
          </w:tcPr>
          <w:p w14:paraId="2826952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39</w:t>
            </w:r>
          </w:p>
        </w:tc>
        <w:tc>
          <w:tcPr>
            <w:tcW w:w="1417" w:type="dxa"/>
          </w:tcPr>
          <w:p w14:paraId="6B34699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02A1F6C0" w14:textId="77777777" w:rsidTr="0058315B">
        <w:tc>
          <w:tcPr>
            <w:tcW w:w="1374" w:type="dxa"/>
          </w:tcPr>
          <w:p w14:paraId="6594B75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2278" w:type="dxa"/>
          </w:tcPr>
          <w:p w14:paraId="154AFD3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48</w:t>
            </w:r>
          </w:p>
        </w:tc>
        <w:tc>
          <w:tcPr>
            <w:tcW w:w="1075" w:type="dxa"/>
          </w:tcPr>
          <w:p w14:paraId="78E11B0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8</w:t>
            </w:r>
          </w:p>
        </w:tc>
        <w:tc>
          <w:tcPr>
            <w:tcW w:w="3178" w:type="dxa"/>
          </w:tcPr>
          <w:p w14:paraId="6ED75CB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31</w:t>
            </w:r>
          </w:p>
        </w:tc>
        <w:tc>
          <w:tcPr>
            <w:tcW w:w="1417" w:type="dxa"/>
          </w:tcPr>
          <w:p w14:paraId="570C017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B18E804" w14:textId="77777777" w:rsidTr="0058315B">
        <w:tc>
          <w:tcPr>
            <w:tcW w:w="1374" w:type="dxa"/>
          </w:tcPr>
          <w:p w14:paraId="1A83CB2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2278" w:type="dxa"/>
          </w:tcPr>
          <w:p w14:paraId="4D15D29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33</w:t>
            </w:r>
          </w:p>
        </w:tc>
        <w:tc>
          <w:tcPr>
            <w:tcW w:w="1075" w:type="dxa"/>
          </w:tcPr>
          <w:p w14:paraId="593BDA0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0</w:t>
            </w:r>
          </w:p>
        </w:tc>
        <w:tc>
          <w:tcPr>
            <w:tcW w:w="3178" w:type="dxa"/>
          </w:tcPr>
          <w:p w14:paraId="6827C76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64</w:t>
            </w:r>
          </w:p>
        </w:tc>
        <w:tc>
          <w:tcPr>
            <w:tcW w:w="1417" w:type="dxa"/>
          </w:tcPr>
          <w:p w14:paraId="5918E51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423ECED4" w14:textId="77777777" w:rsidTr="0058315B">
        <w:tc>
          <w:tcPr>
            <w:tcW w:w="1374" w:type="dxa"/>
          </w:tcPr>
          <w:p w14:paraId="75899A5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2278" w:type="dxa"/>
          </w:tcPr>
          <w:p w14:paraId="3AF236D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40</w:t>
            </w:r>
          </w:p>
        </w:tc>
        <w:tc>
          <w:tcPr>
            <w:tcW w:w="1075" w:type="dxa"/>
          </w:tcPr>
          <w:p w14:paraId="792DFA0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5</w:t>
            </w:r>
          </w:p>
        </w:tc>
        <w:tc>
          <w:tcPr>
            <w:tcW w:w="3178" w:type="dxa"/>
          </w:tcPr>
          <w:p w14:paraId="73DD629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15</w:t>
            </w:r>
          </w:p>
        </w:tc>
        <w:tc>
          <w:tcPr>
            <w:tcW w:w="1417" w:type="dxa"/>
          </w:tcPr>
          <w:p w14:paraId="0F1C0D8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752105BE" w14:textId="77777777" w:rsidTr="0058315B">
        <w:tc>
          <w:tcPr>
            <w:tcW w:w="1374" w:type="dxa"/>
          </w:tcPr>
          <w:p w14:paraId="7E9160F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2278" w:type="dxa"/>
          </w:tcPr>
          <w:p w14:paraId="2A43098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07</w:t>
            </w:r>
          </w:p>
        </w:tc>
        <w:tc>
          <w:tcPr>
            <w:tcW w:w="1075" w:type="dxa"/>
          </w:tcPr>
          <w:p w14:paraId="68D05ED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0</w:t>
            </w:r>
          </w:p>
        </w:tc>
        <w:tc>
          <w:tcPr>
            <w:tcW w:w="3178" w:type="dxa"/>
          </w:tcPr>
          <w:p w14:paraId="1CD4760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20</w:t>
            </w:r>
          </w:p>
        </w:tc>
        <w:tc>
          <w:tcPr>
            <w:tcW w:w="1417" w:type="dxa"/>
          </w:tcPr>
          <w:p w14:paraId="1DC04B9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0A467EC6" w14:textId="77777777" w:rsidTr="0058315B">
        <w:tc>
          <w:tcPr>
            <w:tcW w:w="1374" w:type="dxa"/>
          </w:tcPr>
          <w:p w14:paraId="0EE6501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2278" w:type="dxa"/>
          </w:tcPr>
          <w:p w14:paraId="349A9AB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99</w:t>
            </w:r>
          </w:p>
        </w:tc>
        <w:tc>
          <w:tcPr>
            <w:tcW w:w="1075" w:type="dxa"/>
          </w:tcPr>
          <w:p w14:paraId="2A2EC9C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4</w:t>
            </w:r>
          </w:p>
        </w:tc>
        <w:tc>
          <w:tcPr>
            <w:tcW w:w="3178" w:type="dxa"/>
          </w:tcPr>
          <w:p w14:paraId="5FFED87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97</w:t>
            </w:r>
          </w:p>
        </w:tc>
        <w:tc>
          <w:tcPr>
            <w:tcW w:w="1417" w:type="dxa"/>
          </w:tcPr>
          <w:p w14:paraId="4EC22D0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04ABDB7E" w14:textId="77777777" w:rsidTr="0058315B">
        <w:tc>
          <w:tcPr>
            <w:tcW w:w="1374" w:type="dxa"/>
          </w:tcPr>
          <w:p w14:paraId="4D7A36D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2278" w:type="dxa"/>
          </w:tcPr>
          <w:p w14:paraId="64979A5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93</w:t>
            </w:r>
          </w:p>
        </w:tc>
        <w:tc>
          <w:tcPr>
            <w:tcW w:w="1075" w:type="dxa"/>
          </w:tcPr>
          <w:p w14:paraId="2708140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6</w:t>
            </w:r>
          </w:p>
        </w:tc>
        <w:tc>
          <w:tcPr>
            <w:tcW w:w="3178" w:type="dxa"/>
          </w:tcPr>
          <w:p w14:paraId="7BF635D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27</w:t>
            </w:r>
          </w:p>
        </w:tc>
        <w:tc>
          <w:tcPr>
            <w:tcW w:w="1417" w:type="dxa"/>
          </w:tcPr>
          <w:p w14:paraId="2F7DB59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88E9641" w14:textId="77777777" w:rsidTr="0058315B">
        <w:tc>
          <w:tcPr>
            <w:tcW w:w="1374" w:type="dxa"/>
          </w:tcPr>
          <w:p w14:paraId="5010136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2278" w:type="dxa"/>
          </w:tcPr>
          <w:p w14:paraId="13C4BA0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07</w:t>
            </w:r>
          </w:p>
        </w:tc>
        <w:tc>
          <w:tcPr>
            <w:tcW w:w="1075" w:type="dxa"/>
          </w:tcPr>
          <w:p w14:paraId="7D2131B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6</w:t>
            </w:r>
          </w:p>
        </w:tc>
        <w:tc>
          <w:tcPr>
            <w:tcW w:w="3178" w:type="dxa"/>
          </w:tcPr>
          <w:p w14:paraId="7D7D733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03</w:t>
            </w:r>
          </w:p>
        </w:tc>
        <w:tc>
          <w:tcPr>
            <w:tcW w:w="1417" w:type="dxa"/>
          </w:tcPr>
          <w:p w14:paraId="50BA5CF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E24854C" w14:textId="77777777" w:rsidTr="0058315B">
        <w:tc>
          <w:tcPr>
            <w:tcW w:w="1374" w:type="dxa"/>
          </w:tcPr>
          <w:p w14:paraId="3126F98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2278" w:type="dxa"/>
          </w:tcPr>
          <w:p w14:paraId="3F3EA50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89</w:t>
            </w:r>
          </w:p>
        </w:tc>
        <w:tc>
          <w:tcPr>
            <w:tcW w:w="1075" w:type="dxa"/>
          </w:tcPr>
          <w:p w14:paraId="614EBFB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8</w:t>
            </w:r>
          </w:p>
        </w:tc>
        <w:tc>
          <w:tcPr>
            <w:tcW w:w="3178" w:type="dxa"/>
          </w:tcPr>
          <w:p w14:paraId="251E6B3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41</w:t>
            </w:r>
          </w:p>
        </w:tc>
        <w:tc>
          <w:tcPr>
            <w:tcW w:w="1417" w:type="dxa"/>
          </w:tcPr>
          <w:p w14:paraId="1B04B1C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6680DE0D" w14:textId="77777777" w:rsidTr="0058315B">
        <w:tc>
          <w:tcPr>
            <w:tcW w:w="1374" w:type="dxa"/>
          </w:tcPr>
          <w:p w14:paraId="7A1A66F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2278" w:type="dxa"/>
          </w:tcPr>
          <w:p w14:paraId="61ECC79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14</w:t>
            </w:r>
          </w:p>
        </w:tc>
        <w:tc>
          <w:tcPr>
            <w:tcW w:w="1075" w:type="dxa"/>
          </w:tcPr>
          <w:p w14:paraId="53B24FD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0</w:t>
            </w:r>
          </w:p>
        </w:tc>
        <w:tc>
          <w:tcPr>
            <w:tcW w:w="3178" w:type="dxa"/>
          </w:tcPr>
          <w:p w14:paraId="7AAEA0D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486</w:t>
            </w:r>
          </w:p>
        </w:tc>
        <w:tc>
          <w:tcPr>
            <w:tcW w:w="1417" w:type="dxa"/>
          </w:tcPr>
          <w:p w14:paraId="185DEE0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78D38750" w14:textId="77777777" w:rsidR="00412748" w:rsidRDefault="00412748" w:rsidP="00412748">
      <w:pPr>
        <w:jc w:val="right"/>
      </w:pPr>
      <w:r>
        <w:tab/>
        <w:t>Table 3 continues….</w:t>
      </w:r>
    </w:p>
    <w:p w14:paraId="65FB0C29" w14:textId="77777777" w:rsidR="00412748" w:rsidRDefault="00412748" w:rsidP="00412748">
      <w:r>
        <w:lastRenderedPageBreak/>
        <w:t>…Table 3 contin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2278"/>
        <w:gridCol w:w="1075"/>
        <w:gridCol w:w="2752"/>
        <w:gridCol w:w="1418"/>
      </w:tblGrid>
      <w:tr w:rsidR="00412748" w:rsidRPr="00B23B65" w14:paraId="6298023A" w14:textId="77777777" w:rsidTr="0058315B">
        <w:tc>
          <w:tcPr>
            <w:tcW w:w="1374" w:type="dxa"/>
          </w:tcPr>
          <w:p w14:paraId="6B0E63B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26</w:t>
            </w:r>
          </w:p>
        </w:tc>
        <w:tc>
          <w:tcPr>
            <w:tcW w:w="2278" w:type="dxa"/>
          </w:tcPr>
          <w:p w14:paraId="2214A07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21</w:t>
            </w:r>
          </w:p>
        </w:tc>
        <w:tc>
          <w:tcPr>
            <w:tcW w:w="1075" w:type="dxa"/>
          </w:tcPr>
          <w:p w14:paraId="0C5C398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6</w:t>
            </w:r>
          </w:p>
        </w:tc>
        <w:tc>
          <w:tcPr>
            <w:tcW w:w="2752" w:type="dxa"/>
          </w:tcPr>
          <w:p w14:paraId="4917395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75</w:t>
            </w:r>
          </w:p>
        </w:tc>
        <w:tc>
          <w:tcPr>
            <w:tcW w:w="1418" w:type="dxa"/>
          </w:tcPr>
          <w:p w14:paraId="1AFFCE3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78827BF3" w14:textId="77777777" w:rsidTr="0058315B">
        <w:tc>
          <w:tcPr>
            <w:tcW w:w="1374" w:type="dxa"/>
          </w:tcPr>
          <w:p w14:paraId="7C9A65E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27</w:t>
            </w:r>
          </w:p>
        </w:tc>
        <w:tc>
          <w:tcPr>
            <w:tcW w:w="2278" w:type="dxa"/>
          </w:tcPr>
          <w:p w14:paraId="4A43376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86</w:t>
            </w:r>
          </w:p>
        </w:tc>
        <w:tc>
          <w:tcPr>
            <w:tcW w:w="1075" w:type="dxa"/>
          </w:tcPr>
          <w:p w14:paraId="0FB1ACD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7</w:t>
            </w:r>
          </w:p>
        </w:tc>
        <w:tc>
          <w:tcPr>
            <w:tcW w:w="2752" w:type="dxa"/>
          </w:tcPr>
          <w:p w14:paraId="2E41351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426</w:t>
            </w:r>
          </w:p>
        </w:tc>
        <w:tc>
          <w:tcPr>
            <w:tcW w:w="1418" w:type="dxa"/>
          </w:tcPr>
          <w:p w14:paraId="169F4E1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7BC497D0" w14:textId="77777777" w:rsidTr="0058315B">
        <w:tc>
          <w:tcPr>
            <w:tcW w:w="1374" w:type="dxa"/>
          </w:tcPr>
          <w:p w14:paraId="40DA05B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28</w:t>
            </w:r>
          </w:p>
        </w:tc>
        <w:tc>
          <w:tcPr>
            <w:tcW w:w="2278" w:type="dxa"/>
          </w:tcPr>
          <w:p w14:paraId="0719779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51</w:t>
            </w:r>
          </w:p>
        </w:tc>
        <w:tc>
          <w:tcPr>
            <w:tcW w:w="1075" w:type="dxa"/>
          </w:tcPr>
          <w:p w14:paraId="770D0A2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3</w:t>
            </w:r>
          </w:p>
        </w:tc>
        <w:tc>
          <w:tcPr>
            <w:tcW w:w="2752" w:type="dxa"/>
          </w:tcPr>
          <w:p w14:paraId="4A4C875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10</w:t>
            </w:r>
          </w:p>
        </w:tc>
        <w:tc>
          <w:tcPr>
            <w:tcW w:w="1418" w:type="dxa"/>
          </w:tcPr>
          <w:p w14:paraId="74F1CFF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D60DBD6" w14:textId="77777777" w:rsidTr="0058315B">
        <w:tc>
          <w:tcPr>
            <w:tcW w:w="1374" w:type="dxa"/>
          </w:tcPr>
          <w:p w14:paraId="4000F947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2278" w:type="dxa"/>
          </w:tcPr>
          <w:p w14:paraId="0067F63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30</w:t>
            </w:r>
          </w:p>
        </w:tc>
        <w:tc>
          <w:tcPr>
            <w:tcW w:w="1075" w:type="dxa"/>
          </w:tcPr>
          <w:p w14:paraId="2F5DFC5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1</w:t>
            </w:r>
          </w:p>
        </w:tc>
        <w:tc>
          <w:tcPr>
            <w:tcW w:w="2752" w:type="dxa"/>
          </w:tcPr>
          <w:p w14:paraId="43A582D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469</w:t>
            </w:r>
          </w:p>
        </w:tc>
        <w:tc>
          <w:tcPr>
            <w:tcW w:w="1418" w:type="dxa"/>
          </w:tcPr>
          <w:p w14:paraId="3F98A0E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627F6D0" w14:textId="77777777" w:rsidTr="0058315B">
        <w:tc>
          <w:tcPr>
            <w:tcW w:w="1374" w:type="dxa"/>
          </w:tcPr>
          <w:p w14:paraId="67DE837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30</w:t>
            </w:r>
          </w:p>
        </w:tc>
        <w:tc>
          <w:tcPr>
            <w:tcW w:w="2278" w:type="dxa"/>
          </w:tcPr>
          <w:p w14:paraId="5E67886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075" w:type="dxa"/>
          </w:tcPr>
          <w:p w14:paraId="44E905D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52" w:type="dxa"/>
          </w:tcPr>
          <w:p w14:paraId="3A9250A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01</w:t>
            </w:r>
          </w:p>
        </w:tc>
        <w:tc>
          <w:tcPr>
            <w:tcW w:w="1418" w:type="dxa"/>
          </w:tcPr>
          <w:p w14:paraId="1A2C724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62ADB682" w14:textId="77777777" w:rsidTr="0058315B">
        <w:tc>
          <w:tcPr>
            <w:tcW w:w="1374" w:type="dxa"/>
          </w:tcPr>
          <w:p w14:paraId="3634632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31</w:t>
            </w:r>
          </w:p>
        </w:tc>
        <w:tc>
          <w:tcPr>
            <w:tcW w:w="2278" w:type="dxa"/>
          </w:tcPr>
          <w:p w14:paraId="12CD987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05</w:t>
            </w:r>
          </w:p>
        </w:tc>
        <w:tc>
          <w:tcPr>
            <w:tcW w:w="1075" w:type="dxa"/>
          </w:tcPr>
          <w:p w14:paraId="745F661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2</w:t>
            </w:r>
          </w:p>
        </w:tc>
        <w:tc>
          <w:tcPr>
            <w:tcW w:w="2752" w:type="dxa"/>
          </w:tcPr>
          <w:p w14:paraId="0ADBB40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333</w:t>
            </w:r>
          </w:p>
        </w:tc>
        <w:tc>
          <w:tcPr>
            <w:tcW w:w="1418" w:type="dxa"/>
          </w:tcPr>
          <w:p w14:paraId="299560C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4E4C5F35" w14:textId="77777777" w:rsidTr="0058315B">
        <w:tc>
          <w:tcPr>
            <w:tcW w:w="1374" w:type="dxa"/>
          </w:tcPr>
          <w:p w14:paraId="3D3F96B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32</w:t>
            </w:r>
          </w:p>
        </w:tc>
        <w:tc>
          <w:tcPr>
            <w:tcW w:w="2278" w:type="dxa"/>
          </w:tcPr>
          <w:p w14:paraId="4B86674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94</w:t>
            </w:r>
          </w:p>
        </w:tc>
        <w:tc>
          <w:tcPr>
            <w:tcW w:w="1075" w:type="dxa"/>
          </w:tcPr>
          <w:p w14:paraId="7E35562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4</w:t>
            </w:r>
          </w:p>
        </w:tc>
        <w:tc>
          <w:tcPr>
            <w:tcW w:w="2752" w:type="dxa"/>
          </w:tcPr>
          <w:p w14:paraId="5F37E37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10</w:t>
            </w:r>
          </w:p>
        </w:tc>
        <w:tc>
          <w:tcPr>
            <w:tcW w:w="1418" w:type="dxa"/>
          </w:tcPr>
          <w:p w14:paraId="7E1D8A37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C9860B8" w14:textId="77777777" w:rsidTr="0058315B">
        <w:tc>
          <w:tcPr>
            <w:tcW w:w="1374" w:type="dxa"/>
          </w:tcPr>
          <w:p w14:paraId="62ED5E9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E33</w:t>
            </w:r>
          </w:p>
        </w:tc>
        <w:tc>
          <w:tcPr>
            <w:tcW w:w="2278" w:type="dxa"/>
          </w:tcPr>
          <w:p w14:paraId="475223F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05</w:t>
            </w:r>
          </w:p>
        </w:tc>
        <w:tc>
          <w:tcPr>
            <w:tcW w:w="1075" w:type="dxa"/>
          </w:tcPr>
          <w:p w14:paraId="353995A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6</w:t>
            </w:r>
          </w:p>
        </w:tc>
        <w:tc>
          <w:tcPr>
            <w:tcW w:w="2752" w:type="dxa"/>
          </w:tcPr>
          <w:p w14:paraId="7D2F6EA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55</w:t>
            </w:r>
          </w:p>
        </w:tc>
        <w:tc>
          <w:tcPr>
            <w:tcW w:w="1418" w:type="dxa"/>
          </w:tcPr>
          <w:p w14:paraId="1FB5CD7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9DF06EC" w14:textId="77777777" w:rsidTr="0058315B">
        <w:tc>
          <w:tcPr>
            <w:tcW w:w="1374" w:type="dxa"/>
          </w:tcPr>
          <w:p w14:paraId="1CC32A7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R35</w:t>
            </w:r>
          </w:p>
        </w:tc>
        <w:tc>
          <w:tcPr>
            <w:tcW w:w="2278" w:type="dxa"/>
          </w:tcPr>
          <w:p w14:paraId="0640025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11</w:t>
            </w:r>
          </w:p>
        </w:tc>
        <w:tc>
          <w:tcPr>
            <w:tcW w:w="1075" w:type="dxa"/>
          </w:tcPr>
          <w:p w14:paraId="60A6ED3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6</w:t>
            </w:r>
          </w:p>
        </w:tc>
        <w:tc>
          <w:tcPr>
            <w:tcW w:w="2752" w:type="dxa"/>
          </w:tcPr>
          <w:p w14:paraId="7EE8465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65</w:t>
            </w:r>
          </w:p>
        </w:tc>
        <w:tc>
          <w:tcPr>
            <w:tcW w:w="1418" w:type="dxa"/>
          </w:tcPr>
          <w:p w14:paraId="2FDFDAF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BEA0C1D" w14:textId="77777777" w:rsidTr="0058315B">
        <w:tc>
          <w:tcPr>
            <w:tcW w:w="1374" w:type="dxa"/>
          </w:tcPr>
          <w:p w14:paraId="3C196E7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R36</w:t>
            </w:r>
          </w:p>
        </w:tc>
        <w:tc>
          <w:tcPr>
            <w:tcW w:w="2278" w:type="dxa"/>
          </w:tcPr>
          <w:p w14:paraId="36B09AA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363</w:t>
            </w:r>
          </w:p>
        </w:tc>
        <w:tc>
          <w:tcPr>
            <w:tcW w:w="1075" w:type="dxa"/>
          </w:tcPr>
          <w:p w14:paraId="302B0D4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17</w:t>
            </w:r>
          </w:p>
        </w:tc>
        <w:tc>
          <w:tcPr>
            <w:tcW w:w="2752" w:type="dxa"/>
          </w:tcPr>
          <w:p w14:paraId="7EA9579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560</w:t>
            </w:r>
          </w:p>
        </w:tc>
        <w:tc>
          <w:tcPr>
            <w:tcW w:w="1418" w:type="dxa"/>
          </w:tcPr>
          <w:p w14:paraId="41927D9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4EB547A9" w14:textId="77777777" w:rsidTr="0058315B">
        <w:tc>
          <w:tcPr>
            <w:tcW w:w="1374" w:type="dxa"/>
          </w:tcPr>
          <w:p w14:paraId="4CDF75B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R37</w:t>
            </w:r>
          </w:p>
        </w:tc>
        <w:tc>
          <w:tcPr>
            <w:tcW w:w="2278" w:type="dxa"/>
          </w:tcPr>
          <w:p w14:paraId="33B4151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349</w:t>
            </w:r>
          </w:p>
        </w:tc>
        <w:tc>
          <w:tcPr>
            <w:tcW w:w="1075" w:type="dxa"/>
          </w:tcPr>
          <w:p w14:paraId="1E9A203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49</w:t>
            </w:r>
          </w:p>
        </w:tc>
        <w:tc>
          <w:tcPr>
            <w:tcW w:w="2752" w:type="dxa"/>
          </w:tcPr>
          <w:p w14:paraId="19D2F0C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57</w:t>
            </w:r>
          </w:p>
        </w:tc>
        <w:tc>
          <w:tcPr>
            <w:tcW w:w="1418" w:type="dxa"/>
          </w:tcPr>
          <w:p w14:paraId="4C6B62A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075C5D9" w14:textId="77777777" w:rsidTr="0058315B">
        <w:tc>
          <w:tcPr>
            <w:tcW w:w="1374" w:type="dxa"/>
          </w:tcPr>
          <w:p w14:paraId="1B8AFCC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R38</w:t>
            </w:r>
          </w:p>
        </w:tc>
        <w:tc>
          <w:tcPr>
            <w:tcW w:w="2278" w:type="dxa"/>
          </w:tcPr>
          <w:p w14:paraId="3E113F9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213</w:t>
            </w:r>
          </w:p>
        </w:tc>
        <w:tc>
          <w:tcPr>
            <w:tcW w:w="1075" w:type="dxa"/>
          </w:tcPr>
          <w:p w14:paraId="36C0FB5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3</w:t>
            </w:r>
          </w:p>
        </w:tc>
        <w:tc>
          <w:tcPr>
            <w:tcW w:w="2752" w:type="dxa"/>
          </w:tcPr>
          <w:p w14:paraId="2476112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06</w:t>
            </w:r>
          </w:p>
        </w:tc>
        <w:tc>
          <w:tcPr>
            <w:tcW w:w="1418" w:type="dxa"/>
          </w:tcPr>
          <w:p w14:paraId="607C6D3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3DFD0860" w14:textId="77777777" w:rsidTr="0058315B">
        <w:tc>
          <w:tcPr>
            <w:tcW w:w="1374" w:type="dxa"/>
          </w:tcPr>
          <w:p w14:paraId="6133CF8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R39</w:t>
            </w:r>
          </w:p>
        </w:tc>
        <w:tc>
          <w:tcPr>
            <w:tcW w:w="2278" w:type="dxa"/>
          </w:tcPr>
          <w:p w14:paraId="1BAD42A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075" w:type="dxa"/>
          </w:tcPr>
          <w:p w14:paraId="60E243D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52" w:type="dxa"/>
          </w:tcPr>
          <w:p w14:paraId="6350E2F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07</w:t>
            </w:r>
          </w:p>
        </w:tc>
        <w:tc>
          <w:tcPr>
            <w:tcW w:w="1418" w:type="dxa"/>
          </w:tcPr>
          <w:p w14:paraId="312044D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2A3C9E3" w14:textId="77777777" w:rsidTr="0058315B">
        <w:tc>
          <w:tcPr>
            <w:tcW w:w="1374" w:type="dxa"/>
          </w:tcPr>
          <w:p w14:paraId="2F372DC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0</w:t>
            </w:r>
          </w:p>
        </w:tc>
        <w:tc>
          <w:tcPr>
            <w:tcW w:w="2278" w:type="dxa"/>
          </w:tcPr>
          <w:p w14:paraId="72E42280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075" w:type="dxa"/>
          </w:tcPr>
          <w:p w14:paraId="350C885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52" w:type="dxa"/>
          </w:tcPr>
          <w:p w14:paraId="3CD6D3D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59</w:t>
            </w:r>
          </w:p>
        </w:tc>
        <w:tc>
          <w:tcPr>
            <w:tcW w:w="1418" w:type="dxa"/>
          </w:tcPr>
          <w:p w14:paraId="188A747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B1F9591" w14:textId="77777777" w:rsidTr="0058315B">
        <w:tc>
          <w:tcPr>
            <w:tcW w:w="1374" w:type="dxa"/>
          </w:tcPr>
          <w:p w14:paraId="3084C13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1</w:t>
            </w:r>
          </w:p>
        </w:tc>
        <w:tc>
          <w:tcPr>
            <w:tcW w:w="2278" w:type="dxa"/>
          </w:tcPr>
          <w:p w14:paraId="6FF513D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882</w:t>
            </w:r>
          </w:p>
        </w:tc>
        <w:tc>
          <w:tcPr>
            <w:tcW w:w="1075" w:type="dxa"/>
          </w:tcPr>
          <w:p w14:paraId="280766D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3</w:t>
            </w:r>
          </w:p>
        </w:tc>
        <w:tc>
          <w:tcPr>
            <w:tcW w:w="2752" w:type="dxa"/>
          </w:tcPr>
          <w:p w14:paraId="3F021004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96</w:t>
            </w:r>
          </w:p>
        </w:tc>
        <w:tc>
          <w:tcPr>
            <w:tcW w:w="1418" w:type="dxa"/>
          </w:tcPr>
          <w:p w14:paraId="4D2D3A3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4821BDD" w14:textId="77777777" w:rsidTr="0058315B">
        <w:tc>
          <w:tcPr>
            <w:tcW w:w="1374" w:type="dxa"/>
          </w:tcPr>
          <w:p w14:paraId="65B9B4F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2</w:t>
            </w:r>
          </w:p>
        </w:tc>
        <w:tc>
          <w:tcPr>
            <w:tcW w:w="2278" w:type="dxa"/>
          </w:tcPr>
          <w:p w14:paraId="20613B8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1,045</w:t>
            </w:r>
          </w:p>
        </w:tc>
        <w:tc>
          <w:tcPr>
            <w:tcW w:w="1075" w:type="dxa"/>
          </w:tcPr>
          <w:p w14:paraId="4D35A048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4</w:t>
            </w:r>
          </w:p>
        </w:tc>
        <w:tc>
          <w:tcPr>
            <w:tcW w:w="2752" w:type="dxa"/>
          </w:tcPr>
          <w:p w14:paraId="1D52B5C3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88</w:t>
            </w:r>
          </w:p>
        </w:tc>
        <w:tc>
          <w:tcPr>
            <w:tcW w:w="1418" w:type="dxa"/>
          </w:tcPr>
          <w:p w14:paraId="0913B7E2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242BA25C" w14:textId="77777777" w:rsidTr="0058315B">
        <w:tc>
          <w:tcPr>
            <w:tcW w:w="1374" w:type="dxa"/>
          </w:tcPr>
          <w:p w14:paraId="1E73C10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3</w:t>
            </w:r>
          </w:p>
        </w:tc>
        <w:tc>
          <w:tcPr>
            <w:tcW w:w="2278" w:type="dxa"/>
          </w:tcPr>
          <w:p w14:paraId="59C212C5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670</w:t>
            </w:r>
          </w:p>
        </w:tc>
        <w:tc>
          <w:tcPr>
            <w:tcW w:w="1075" w:type="dxa"/>
          </w:tcPr>
          <w:p w14:paraId="055703D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22</w:t>
            </w:r>
          </w:p>
        </w:tc>
        <w:tc>
          <w:tcPr>
            <w:tcW w:w="2752" w:type="dxa"/>
          </w:tcPr>
          <w:p w14:paraId="763BBECC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95</w:t>
            </w:r>
          </w:p>
        </w:tc>
        <w:tc>
          <w:tcPr>
            <w:tcW w:w="1418" w:type="dxa"/>
          </w:tcPr>
          <w:p w14:paraId="6D139AEF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5240C37E" w14:textId="77777777" w:rsidTr="0058315B">
        <w:tc>
          <w:tcPr>
            <w:tcW w:w="1374" w:type="dxa"/>
          </w:tcPr>
          <w:p w14:paraId="39006DA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4</w:t>
            </w:r>
          </w:p>
        </w:tc>
        <w:tc>
          <w:tcPr>
            <w:tcW w:w="2278" w:type="dxa"/>
          </w:tcPr>
          <w:p w14:paraId="607C5FE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956</w:t>
            </w:r>
          </w:p>
        </w:tc>
        <w:tc>
          <w:tcPr>
            <w:tcW w:w="1075" w:type="dxa"/>
          </w:tcPr>
          <w:p w14:paraId="1E785439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2</w:t>
            </w:r>
          </w:p>
        </w:tc>
        <w:tc>
          <w:tcPr>
            <w:tcW w:w="2752" w:type="dxa"/>
          </w:tcPr>
          <w:p w14:paraId="0943DBBD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71</w:t>
            </w:r>
          </w:p>
        </w:tc>
        <w:tc>
          <w:tcPr>
            <w:tcW w:w="1418" w:type="dxa"/>
          </w:tcPr>
          <w:p w14:paraId="0B518AA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12748" w:rsidRPr="00B23B65" w14:paraId="1494A50C" w14:textId="77777777" w:rsidTr="0058315B">
        <w:tc>
          <w:tcPr>
            <w:tcW w:w="1374" w:type="dxa"/>
          </w:tcPr>
          <w:p w14:paraId="199893AA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2278" w:type="dxa"/>
          </w:tcPr>
          <w:p w14:paraId="0D65A0E6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1075" w:type="dxa"/>
          </w:tcPr>
          <w:p w14:paraId="0EDA5D9E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031</w:t>
            </w:r>
          </w:p>
        </w:tc>
        <w:tc>
          <w:tcPr>
            <w:tcW w:w="2752" w:type="dxa"/>
          </w:tcPr>
          <w:p w14:paraId="6A462381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,738</w:t>
            </w:r>
          </w:p>
        </w:tc>
        <w:tc>
          <w:tcPr>
            <w:tcW w:w="1418" w:type="dxa"/>
          </w:tcPr>
          <w:p w14:paraId="1FCCF30B" w14:textId="77777777" w:rsidR="00412748" w:rsidRPr="00B23B65" w:rsidRDefault="00412748" w:rsidP="005831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B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258C6BBE" w14:textId="77777777" w:rsidR="00412748" w:rsidRDefault="00412748" w:rsidP="00412748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=direct comprehensive care, S=</w:t>
      </w:r>
      <w:r w:rsidRPr="4E37FA7E">
        <w:rPr>
          <w:rFonts w:ascii="Times New Roman" w:hAnsi="Times New Roman" w:cs="Times New Roman"/>
          <w:sz w:val="24"/>
          <w:szCs w:val="24"/>
          <w:lang w:val="en-GB"/>
        </w:rPr>
        <w:t xml:space="preserve">support of systems, </w:t>
      </w:r>
      <w:r>
        <w:rPr>
          <w:rFonts w:ascii="Times New Roman" w:hAnsi="Times New Roman" w:cs="Times New Roman"/>
          <w:sz w:val="24"/>
          <w:szCs w:val="24"/>
          <w:lang w:val="en-GB"/>
        </w:rPr>
        <w:t>E=</w:t>
      </w:r>
      <w:r w:rsidRPr="4E37FA7E">
        <w:rPr>
          <w:rFonts w:ascii="Times New Roman" w:hAnsi="Times New Roman" w:cs="Times New Roman"/>
          <w:sz w:val="24"/>
          <w:szCs w:val="24"/>
          <w:lang w:val="en-GB"/>
        </w:rPr>
        <w:t xml:space="preserve">education, </w:t>
      </w:r>
      <w:r>
        <w:rPr>
          <w:rFonts w:ascii="Times New Roman" w:hAnsi="Times New Roman" w:cs="Times New Roman"/>
          <w:sz w:val="24"/>
          <w:szCs w:val="24"/>
          <w:lang w:val="en-GB"/>
        </w:rPr>
        <w:t>R=</w:t>
      </w:r>
      <w:r w:rsidRPr="4E37FA7E">
        <w:rPr>
          <w:rFonts w:ascii="Times New Roman" w:hAnsi="Times New Roman" w:cs="Times New Roman"/>
          <w:sz w:val="24"/>
          <w:szCs w:val="24"/>
          <w:lang w:val="en-GB"/>
        </w:rPr>
        <w:t xml:space="preserve">research, </w:t>
      </w:r>
      <w:r>
        <w:rPr>
          <w:rFonts w:ascii="Times New Roman" w:hAnsi="Times New Roman" w:cs="Times New Roman"/>
          <w:sz w:val="24"/>
          <w:szCs w:val="24"/>
          <w:lang w:val="en-GB"/>
        </w:rPr>
        <w:t>P=</w:t>
      </w:r>
      <w:r w:rsidRPr="4E37FA7E">
        <w:rPr>
          <w:rFonts w:ascii="Times New Roman" w:hAnsi="Times New Roman" w:cs="Times New Roman"/>
          <w:sz w:val="24"/>
          <w:szCs w:val="24"/>
          <w:lang w:val="en-GB"/>
        </w:rPr>
        <w:t>publication, and professional leadership</w:t>
      </w:r>
      <w:r>
        <w:rPr>
          <w:rFonts w:ascii="Times New Roman" w:hAnsi="Times New Roman" w:cs="Times New Roman"/>
          <w:sz w:val="24"/>
          <w:szCs w:val="24"/>
          <w:lang w:val="en-GB"/>
        </w:rPr>
        <w:t>, S.E.=standard error</w:t>
      </w:r>
    </w:p>
    <w:p w14:paraId="170E1C36" w14:textId="77777777" w:rsidR="00412748" w:rsidRPr="00DB64E0" w:rsidRDefault="00412748" w:rsidP="00412748"/>
    <w:p w14:paraId="135D0256" w14:textId="77777777" w:rsidR="00412748" w:rsidRDefault="00412748" w:rsidP="00412748">
      <w:pPr>
        <w:spacing w:before="80" w:after="0"/>
        <w:rPr>
          <w:rFonts w:ascii="Times New Roman" w:hAnsi="Times New Roman" w:cs="Times New Roman"/>
        </w:rPr>
      </w:pPr>
    </w:p>
    <w:p w14:paraId="722F51FD" w14:textId="77777777" w:rsidR="00412748" w:rsidRPr="003B7BEF" w:rsidRDefault="00412748" w:rsidP="00412748">
      <w:pPr>
        <w:spacing w:before="80" w:after="0"/>
        <w:rPr>
          <w:rFonts w:ascii="Times New Roman" w:hAnsi="Times New Roman" w:cs="Times New Roman"/>
        </w:rPr>
      </w:pPr>
    </w:p>
    <w:p w14:paraId="1C695252" w14:textId="77777777" w:rsidR="00412748" w:rsidRDefault="00412748" w:rsidP="00412748">
      <w:pPr>
        <w:rPr>
          <w:rFonts w:ascii="Times New Roman" w:hAnsi="Times New Roman" w:cs="Times New Roman"/>
          <w:sz w:val="24"/>
          <w:szCs w:val="24"/>
        </w:rPr>
      </w:pPr>
    </w:p>
    <w:p w14:paraId="0F87CD90" w14:textId="77777777" w:rsidR="00412748" w:rsidRPr="003C5FED" w:rsidRDefault="00412748" w:rsidP="00412748">
      <w:pPr>
        <w:rPr>
          <w:rFonts w:ascii="Times New Roman" w:hAnsi="Times New Roman" w:cs="Times New Roman"/>
          <w:sz w:val="24"/>
          <w:szCs w:val="24"/>
        </w:rPr>
      </w:pPr>
    </w:p>
    <w:p w14:paraId="703A1F8D" w14:textId="77777777" w:rsidR="00215397" w:rsidRDefault="00215397"/>
    <w:sectPr w:rsidR="00215397" w:rsidSect="001D34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2748"/>
    <w:rsid w:val="000004A6"/>
    <w:rsid w:val="0001272D"/>
    <w:rsid w:val="00024713"/>
    <w:rsid w:val="0002574A"/>
    <w:rsid w:val="0002649B"/>
    <w:rsid w:val="00027204"/>
    <w:rsid w:val="000331BB"/>
    <w:rsid w:val="000333DB"/>
    <w:rsid w:val="0003354E"/>
    <w:rsid w:val="0004233D"/>
    <w:rsid w:val="000435D8"/>
    <w:rsid w:val="0004441A"/>
    <w:rsid w:val="00051CD4"/>
    <w:rsid w:val="00057AFC"/>
    <w:rsid w:val="00071CC7"/>
    <w:rsid w:val="00082DC0"/>
    <w:rsid w:val="00092D39"/>
    <w:rsid w:val="00093DDE"/>
    <w:rsid w:val="00093EEB"/>
    <w:rsid w:val="00094172"/>
    <w:rsid w:val="0009506A"/>
    <w:rsid w:val="000B1E0A"/>
    <w:rsid w:val="000B25E4"/>
    <w:rsid w:val="000C105D"/>
    <w:rsid w:val="000C4190"/>
    <w:rsid w:val="000C7F62"/>
    <w:rsid w:val="000D0C6A"/>
    <w:rsid w:val="000E0896"/>
    <w:rsid w:val="000E2198"/>
    <w:rsid w:val="000E35AF"/>
    <w:rsid w:val="00100121"/>
    <w:rsid w:val="00100E4F"/>
    <w:rsid w:val="001017E5"/>
    <w:rsid w:val="00106AAA"/>
    <w:rsid w:val="0011011C"/>
    <w:rsid w:val="00110FBC"/>
    <w:rsid w:val="00113A28"/>
    <w:rsid w:val="00122BDC"/>
    <w:rsid w:val="00123580"/>
    <w:rsid w:val="00123D6B"/>
    <w:rsid w:val="001319B2"/>
    <w:rsid w:val="001323BB"/>
    <w:rsid w:val="00143C40"/>
    <w:rsid w:val="001467AE"/>
    <w:rsid w:val="001606A1"/>
    <w:rsid w:val="00163DCD"/>
    <w:rsid w:val="00165965"/>
    <w:rsid w:val="00167D0D"/>
    <w:rsid w:val="00173198"/>
    <w:rsid w:val="00185AA5"/>
    <w:rsid w:val="00185B84"/>
    <w:rsid w:val="001A3458"/>
    <w:rsid w:val="001B10F5"/>
    <w:rsid w:val="001C0EA3"/>
    <w:rsid w:val="001D11D3"/>
    <w:rsid w:val="001D28CE"/>
    <w:rsid w:val="001D71BF"/>
    <w:rsid w:val="001D77E5"/>
    <w:rsid w:val="001E310F"/>
    <w:rsid w:val="001F2CEA"/>
    <w:rsid w:val="001F43F2"/>
    <w:rsid w:val="00214AB4"/>
    <w:rsid w:val="00215397"/>
    <w:rsid w:val="002243AE"/>
    <w:rsid w:val="00244384"/>
    <w:rsid w:val="00256A43"/>
    <w:rsid w:val="002648A1"/>
    <w:rsid w:val="00265560"/>
    <w:rsid w:val="00273116"/>
    <w:rsid w:val="00275D1E"/>
    <w:rsid w:val="00276337"/>
    <w:rsid w:val="0028611B"/>
    <w:rsid w:val="00287938"/>
    <w:rsid w:val="00290017"/>
    <w:rsid w:val="002A4A36"/>
    <w:rsid w:val="002B4CC9"/>
    <w:rsid w:val="002C08EE"/>
    <w:rsid w:val="002C2B4E"/>
    <w:rsid w:val="002F0973"/>
    <w:rsid w:val="002F1D2F"/>
    <w:rsid w:val="002F2D44"/>
    <w:rsid w:val="002F65D0"/>
    <w:rsid w:val="002F6A34"/>
    <w:rsid w:val="00300278"/>
    <w:rsid w:val="00304EBA"/>
    <w:rsid w:val="00316417"/>
    <w:rsid w:val="00321A23"/>
    <w:rsid w:val="00325BAB"/>
    <w:rsid w:val="00331301"/>
    <w:rsid w:val="00332129"/>
    <w:rsid w:val="00342865"/>
    <w:rsid w:val="00361507"/>
    <w:rsid w:val="003626D0"/>
    <w:rsid w:val="00364D3F"/>
    <w:rsid w:val="0037140E"/>
    <w:rsid w:val="003718BB"/>
    <w:rsid w:val="00372986"/>
    <w:rsid w:val="00383D07"/>
    <w:rsid w:val="0039235A"/>
    <w:rsid w:val="003B28E6"/>
    <w:rsid w:val="003B42CA"/>
    <w:rsid w:val="003B72EA"/>
    <w:rsid w:val="003C5A4B"/>
    <w:rsid w:val="003D12ED"/>
    <w:rsid w:val="003D1304"/>
    <w:rsid w:val="003D23AB"/>
    <w:rsid w:val="003D6033"/>
    <w:rsid w:val="003E2CF2"/>
    <w:rsid w:val="003F1C9B"/>
    <w:rsid w:val="003F360E"/>
    <w:rsid w:val="003F444A"/>
    <w:rsid w:val="003F7882"/>
    <w:rsid w:val="004051BF"/>
    <w:rsid w:val="00406137"/>
    <w:rsid w:val="00412748"/>
    <w:rsid w:val="004155CF"/>
    <w:rsid w:val="00416DD8"/>
    <w:rsid w:val="004217D3"/>
    <w:rsid w:val="00430950"/>
    <w:rsid w:val="00431269"/>
    <w:rsid w:val="00432C6B"/>
    <w:rsid w:val="004367F2"/>
    <w:rsid w:val="00437107"/>
    <w:rsid w:val="0044311B"/>
    <w:rsid w:val="004473F7"/>
    <w:rsid w:val="00447535"/>
    <w:rsid w:val="00450719"/>
    <w:rsid w:val="00450861"/>
    <w:rsid w:val="00452276"/>
    <w:rsid w:val="004554B8"/>
    <w:rsid w:val="00462C42"/>
    <w:rsid w:val="00465904"/>
    <w:rsid w:val="0047596A"/>
    <w:rsid w:val="00486109"/>
    <w:rsid w:val="004877B6"/>
    <w:rsid w:val="004904A2"/>
    <w:rsid w:val="004931D0"/>
    <w:rsid w:val="004A46C8"/>
    <w:rsid w:val="004A6B5C"/>
    <w:rsid w:val="004B0F6F"/>
    <w:rsid w:val="004C1195"/>
    <w:rsid w:val="004C33CA"/>
    <w:rsid w:val="004E2058"/>
    <w:rsid w:val="004E6600"/>
    <w:rsid w:val="005054B3"/>
    <w:rsid w:val="00507BDB"/>
    <w:rsid w:val="0051495D"/>
    <w:rsid w:val="00520B92"/>
    <w:rsid w:val="00522439"/>
    <w:rsid w:val="005331EB"/>
    <w:rsid w:val="0054056E"/>
    <w:rsid w:val="0054127D"/>
    <w:rsid w:val="00546EB8"/>
    <w:rsid w:val="005629B0"/>
    <w:rsid w:val="00562A0A"/>
    <w:rsid w:val="005718FB"/>
    <w:rsid w:val="005728C5"/>
    <w:rsid w:val="00576078"/>
    <w:rsid w:val="00587CB6"/>
    <w:rsid w:val="00587D2F"/>
    <w:rsid w:val="005924FC"/>
    <w:rsid w:val="005B0E09"/>
    <w:rsid w:val="005B3106"/>
    <w:rsid w:val="005B4EA6"/>
    <w:rsid w:val="005B5495"/>
    <w:rsid w:val="005B76E6"/>
    <w:rsid w:val="005C5DE1"/>
    <w:rsid w:val="005E16F5"/>
    <w:rsid w:val="005E2413"/>
    <w:rsid w:val="005E31EA"/>
    <w:rsid w:val="005F2AF6"/>
    <w:rsid w:val="005F4A0A"/>
    <w:rsid w:val="005F5028"/>
    <w:rsid w:val="00607507"/>
    <w:rsid w:val="00607CA8"/>
    <w:rsid w:val="00610BAB"/>
    <w:rsid w:val="00612A88"/>
    <w:rsid w:val="00613356"/>
    <w:rsid w:val="0062310B"/>
    <w:rsid w:val="00625930"/>
    <w:rsid w:val="0063425C"/>
    <w:rsid w:val="006355B4"/>
    <w:rsid w:val="006379FD"/>
    <w:rsid w:val="00644FB6"/>
    <w:rsid w:val="00645EAB"/>
    <w:rsid w:val="00650A3D"/>
    <w:rsid w:val="00650F7D"/>
    <w:rsid w:val="00651423"/>
    <w:rsid w:val="00654EC7"/>
    <w:rsid w:val="00654F15"/>
    <w:rsid w:val="00655877"/>
    <w:rsid w:val="006620ED"/>
    <w:rsid w:val="006627CF"/>
    <w:rsid w:val="00664E74"/>
    <w:rsid w:val="0066572D"/>
    <w:rsid w:val="0067108A"/>
    <w:rsid w:val="006836EF"/>
    <w:rsid w:val="00685D80"/>
    <w:rsid w:val="00692E64"/>
    <w:rsid w:val="006A073A"/>
    <w:rsid w:val="006A23D6"/>
    <w:rsid w:val="006B1492"/>
    <w:rsid w:val="006B7511"/>
    <w:rsid w:val="006C2BA6"/>
    <w:rsid w:val="006C334F"/>
    <w:rsid w:val="006C4122"/>
    <w:rsid w:val="006C5EC1"/>
    <w:rsid w:val="006D5387"/>
    <w:rsid w:val="006E1840"/>
    <w:rsid w:val="006E4F94"/>
    <w:rsid w:val="006F2319"/>
    <w:rsid w:val="006F4CF8"/>
    <w:rsid w:val="007105EE"/>
    <w:rsid w:val="00712B72"/>
    <w:rsid w:val="0071378C"/>
    <w:rsid w:val="007147EB"/>
    <w:rsid w:val="00714803"/>
    <w:rsid w:val="00715C57"/>
    <w:rsid w:val="00726C1C"/>
    <w:rsid w:val="0073110F"/>
    <w:rsid w:val="007322F4"/>
    <w:rsid w:val="00733D86"/>
    <w:rsid w:val="00735F7D"/>
    <w:rsid w:val="0074147C"/>
    <w:rsid w:val="00750DAF"/>
    <w:rsid w:val="007548D2"/>
    <w:rsid w:val="0075797D"/>
    <w:rsid w:val="0076091D"/>
    <w:rsid w:val="00762CBE"/>
    <w:rsid w:val="007808A1"/>
    <w:rsid w:val="00783237"/>
    <w:rsid w:val="00783FEC"/>
    <w:rsid w:val="00791541"/>
    <w:rsid w:val="00793F24"/>
    <w:rsid w:val="0079716A"/>
    <w:rsid w:val="0079745C"/>
    <w:rsid w:val="007A6FC7"/>
    <w:rsid w:val="007B5F20"/>
    <w:rsid w:val="007C7FD8"/>
    <w:rsid w:val="007D345A"/>
    <w:rsid w:val="007E06A0"/>
    <w:rsid w:val="007E1CD3"/>
    <w:rsid w:val="007E5D81"/>
    <w:rsid w:val="007E6996"/>
    <w:rsid w:val="008015C9"/>
    <w:rsid w:val="00804219"/>
    <w:rsid w:val="00805E72"/>
    <w:rsid w:val="00807754"/>
    <w:rsid w:val="008210ED"/>
    <w:rsid w:val="00835CEB"/>
    <w:rsid w:val="00837377"/>
    <w:rsid w:val="00842071"/>
    <w:rsid w:val="0084776D"/>
    <w:rsid w:val="00852653"/>
    <w:rsid w:val="008537B5"/>
    <w:rsid w:val="008554C3"/>
    <w:rsid w:val="00867165"/>
    <w:rsid w:val="00870030"/>
    <w:rsid w:val="00870E37"/>
    <w:rsid w:val="008740CC"/>
    <w:rsid w:val="00881FC0"/>
    <w:rsid w:val="00885417"/>
    <w:rsid w:val="008A40E9"/>
    <w:rsid w:val="008C1036"/>
    <w:rsid w:val="008C3322"/>
    <w:rsid w:val="008C5F81"/>
    <w:rsid w:val="008C61D7"/>
    <w:rsid w:val="008D5424"/>
    <w:rsid w:val="008E1C6C"/>
    <w:rsid w:val="008E1FE0"/>
    <w:rsid w:val="009111F7"/>
    <w:rsid w:val="00917423"/>
    <w:rsid w:val="00917F58"/>
    <w:rsid w:val="00923AD9"/>
    <w:rsid w:val="00926CF8"/>
    <w:rsid w:val="00935EA7"/>
    <w:rsid w:val="00936603"/>
    <w:rsid w:val="00942F9B"/>
    <w:rsid w:val="009436F0"/>
    <w:rsid w:val="00944FB7"/>
    <w:rsid w:val="00947AE2"/>
    <w:rsid w:val="0095700E"/>
    <w:rsid w:val="009719D4"/>
    <w:rsid w:val="0097487F"/>
    <w:rsid w:val="009776F2"/>
    <w:rsid w:val="00985538"/>
    <w:rsid w:val="00991DB7"/>
    <w:rsid w:val="0099569D"/>
    <w:rsid w:val="009A49DB"/>
    <w:rsid w:val="009A5EDA"/>
    <w:rsid w:val="009A743B"/>
    <w:rsid w:val="009B084E"/>
    <w:rsid w:val="009C1C07"/>
    <w:rsid w:val="009D6A7E"/>
    <w:rsid w:val="009D6C09"/>
    <w:rsid w:val="009D7573"/>
    <w:rsid w:val="009E2607"/>
    <w:rsid w:val="009F1CBF"/>
    <w:rsid w:val="009F360A"/>
    <w:rsid w:val="00A0367A"/>
    <w:rsid w:val="00A102FC"/>
    <w:rsid w:val="00A116F6"/>
    <w:rsid w:val="00A120B8"/>
    <w:rsid w:val="00A26427"/>
    <w:rsid w:val="00A26618"/>
    <w:rsid w:val="00A41DD7"/>
    <w:rsid w:val="00A42732"/>
    <w:rsid w:val="00A50593"/>
    <w:rsid w:val="00A560C9"/>
    <w:rsid w:val="00A6706A"/>
    <w:rsid w:val="00A71620"/>
    <w:rsid w:val="00A75CC6"/>
    <w:rsid w:val="00A812BD"/>
    <w:rsid w:val="00A901F3"/>
    <w:rsid w:val="00A9632E"/>
    <w:rsid w:val="00AA0E1B"/>
    <w:rsid w:val="00AB01DF"/>
    <w:rsid w:val="00AD37C8"/>
    <w:rsid w:val="00AD50A1"/>
    <w:rsid w:val="00AD7F0D"/>
    <w:rsid w:val="00AF53F5"/>
    <w:rsid w:val="00AF6D0A"/>
    <w:rsid w:val="00B008CC"/>
    <w:rsid w:val="00B07728"/>
    <w:rsid w:val="00B07BA4"/>
    <w:rsid w:val="00B10D9E"/>
    <w:rsid w:val="00B11A98"/>
    <w:rsid w:val="00B1386E"/>
    <w:rsid w:val="00B14C34"/>
    <w:rsid w:val="00B2111A"/>
    <w:rsid w:val="00B26C66"/>
    <w:rsid w:val="00B26E05"/>
    <w:rsid w:val="00B3015C"/>
    <w:rsid w:val="00B3315D"/>
    <w:rsid w:val="00B43301"/>
    <w:rsid w:val="00B45F4A"/>
    <w:rsid w:val="00B47415"/>
    <w:rsid w:val="00B52913"/>
    <w:rsid w:val="00B57F0F"/>
    <w:rsid w:val="00B70F3C"/>
    <w:rsid w:val="00B719F5"/>
    <w:rsid w:val="00B753B6"/>
    <w:rsid w:val="00B8176B"/>
    <w:rsid w:val="00B94847"/>
    <w:rsid w:val="00B96060"/>
    <w:rsid w:val="00BA3ADF"/>
    <w:rsid w:val="00BA68FF"/>
    <w:rsid w:val="00BB0BF6"/>
    <w:rsid w:val="00BB2EA6"/>
    <w:rsid w:val="00BF4CEA"/>
    <w:rsid w:val="00BF5A72"/>
    <w:rsid w:val="00C05F68"/>
    <w:rsid w:val="00C11C87"/>
    <w:rsid w:val="00C16347"/>
    <w:rsid w:val="00C22395"/>
    <w:rsid w:val="00C25090"/>
    <w:rsid w:val="00C27664"/>
    <w:rsid w:val="00C31149"/>
    <w:rsid w:val="00C3147A"/>
    <w:rsid w:val="00C348E7"/>
    <w:rsid w:val="00C433A3"/>
    <w:rsid w:val="00C44654"/>
    <w:rsid w:val="00C50198"/>
    <w:rsid w:val="00C631C9"/>
    <w:rsid w:val="00C81E7E"/>
    <w:rsid w:val="00C83CAB"/>
    <w:rsid w:val="00C86AF2"/>
    <w:rsid w:val="00C9000E"/>
    <w:rsid w:val="00CA792B"/>
    <w:rsid w:val="00CB4695"/>
    <w:rsid w:val="00CB5CBA"/>
    <w:rsid w:val="00CB690A"/>
    <w:rsid w:val="00CB7CE4"/>
    <w:rsid w:val="00CC03F5"/>
    <w:rsid w:val="00CC13F2"/>
    <w:rsid w:val="00CC279C"/>
    <w:rsid w:val="00CC329F"/>
    <w:rsid w:val="00CC70B8"/>
    <w:rsid w:val="00CD18B9"/>
    <w:rsid w:val="00CD1A1E"/>
    <w:rsid w:val="00CE6B87"/>
    <w:rsid w:val="00CF5F75"/>
    <w:rsid w:val="00CF7776"/>
    <w:rsid w:val="00D13728"/>
    <w:rsid w:val="00D205AD"/>
    <w:rsid w:val="00D22DB1"/>
    <w:rsid w:val="00D23845"/>
    <w:rsid w:val="00D24AA0"/>
    <w:rsid w:val="00D276EA"/>
    <w:rsid w:val="00D33FEF"/>
    <w:rsid w:val="00D3675E"/>
    <w:rsid w:val="00D54107"/>
    <w:rsid w:val="00D546FB"/>
    <w:rsid w:val="00D632CB"/>
    <w:rsid w:val="00D7129D"/>
    <w:rsid w:val="00D82066"/>
    <w:rsid w:val="00D87396"/>
    <w:rsid w:val="00D91E6C"/>
    <w:rsid w:val="00D91EFB"/>
    <w:rsid w:val="00D94184"/>
    <w:rsid w:val="00DB07B7"/>
    <w:rsid w:val="00DB414C"/>
    <w:rsid w:val="00DB4D7F"/>
    <w:rsid w:val="00DB6951"/>
    <w:rsid w:val="00DE2EBC"/>
    <w:rsid w:val="00DE5D8B"/>
    <w:rsid w:val="00DF10E6"/>
    <w:rsid w:val="00E05F6D"/>
    <w:rsid w:val="00E10335"/>
    <w:rsid w:val="00E13515"/>
    <w:rsid w:val="00E15811"/>
    <w:rsid w:val="00E3006D"/>
    <w:rsid w:val="00E31D33"/>
    <w:rsid w:val="00E358A5"/>
    <w:rsid w:val="00E367F3"/>
    <w:rsid w:val="00E3749C"/>
    <w:rsid w:val="00E4478F"/>
    <w:rsid w:val="00E52C83"/>
    <w:rsid w:val="00E63848"/>
    <w:rsid w:val="00E64EDC"/>
    <w:rsid w:val="00E74ADF"/>
    <w:rsid w:val="00E74B0C"/>
    <w:rsid w:val="00E77A3C"/>
    <w:rsid w:val="00E81AF3"/>
    <w:rsid w:val="00E83AF7"/>
    <w:rsid w:val="00E92B18"/>
    <w:rsid w:val="00EC523D"/>
    <w:rsid w:val="00EC5CA0"/>
    <w:rsid w:val="00EC6026"/>
    <w:rsid w:val="00ED487C"/>
    <w:rsid w:val="00ED48C2"/>
    <w:rsid w:val="00ED686A"/>
    <w:rsid w:val="00F00692"/>
    <w:rsid w:val="00F204FB"/>
    <w:rsid w:val="00F20639"/>
    <w:rsid w:val="00F37BB0"/>
    <w:rsid w:val="00F4372A"/>
    <w:rsid w:val="00F60E84"/>
    <w:rsid w:val="00F67E14"/>
    <w:rsid w:val="00F71C66"/>
    <w:rsid w:val="00F72B97"/>
    <w:rsid w:val="00F730A4"/>
    <w:rsid w:val="00F80E33"/>
    <w:rsid w:val="00F81238"/>
    <w:rsid w:val="00F93F95"/>
    <w:rsid w:val="00F9411E"/>
    <w:rsid w:val="00F957CA"/>
    <w:rsid w:val="00FA0E88"/>
    <w:rsid w:val="00FA2963"/>
    <w:rsid w:val="00FA4DDB"/>
    <w:rsid w:val="00FA6446"/>
    <w:rsid w:val="00FB1C89"/>
    <w:rsid w:val="00FB740C"/>
    <w:rsid w:val="00FC0706"/>
    <w:rsid w:val="00FC4280"/>
    <w:rsid w:val="00FC6BF5"/>
    <w:rsid w:val="00FE042F"/>
    <w:rsid w:val="00FE0E61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DC90E"/>
  <w15:chartTrackingRefBased/>
  <w15:docId w15:val="{A5514BAE-7BF8-485C-ADE4-180298C7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7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Jokiniemi</dc:creator>
  <cp:keywords/>
  <dc:description/>
  <cp:lastModifiedBy>Krista Jokiniemi</cp:lastModifiedBy>
  <cp:revision>1</cp:revision>
  <dcterms:created xsi:type="dcterms:W3CDTF">2021-08-05T09:40:00Z</dcterms:created>
  <dcterms:modified xsi:type="dcterms:W3CDTF">2021-08-05T09:40:00Z</dcterms:modified>
</cp:coreProperties>
</file>